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Additional file 1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62475" cy="3216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Figure 1. No changes of Cdk5 protein levels in hippocampal homogenates from CreER-p35 cKO mice. </w:t>
      </w:r>
      <w:r>
        <w:rPr>
          <w:rFonts w:cs="Times New Roman" w:ascii="Times New Roman" w:hAnsi="Times New Roman"/>
        </w:rPr>
        <w:t xml:space="preserve">Western blot analysis of Cdk5 protein in hippocampal homogenates from control and CreER-p35 cKO mice (p35 cKO) with anti-Cdk5 and anti-actin antibodies (A). No difference was found in Cdk5 protein levels among two genotypes (B). n=4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character" w:styleId="Style17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23:09:00Z</dcterms:created>
  <dc:creator>Ohshima</dc:creator>
  <dc:description/>
  <cp:keywords/>
  <dc:language>en-US</dc:language>
  <cp:lastModifiedBy>Ohshima</cp:lastModifiedBy>
  <dcterms:modified xsi:type="dcterms:W3CDTF">2014-10-23T08:30:00Z</dcterms:modified>
  <cp:revision>4</cp:revision>
  <dc:subject/>
  <dc:title/>
</cp:coreProperties>
</file>